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Supplementary Material</w:t>
      </w:r>
    </w:p>
    <w:p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drawing>
          <wp:inline distT="0" distB="0" distL="0" distR="0">
            <wp:extent cx="5351780" cy="3851910"/>
            <wp:effectExtent l="0" t="0" r="1270" b="0"/>
            <wp:docPr id="53" name="图片 53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3" descr="图片包含 图表&#10;&#10;描述已自动生成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52076" cy="38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1.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H NMR of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GaAD19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drawing>
          <wp:inline distT="0" distB="0" distL="0" distR="0">
            <wp:extent cx="5408930" cy="3851910"/>
            <wp:effectExtent l="0" t="0" r="127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9080" cy="38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Fig. S2.</w:t>
      </w:r>
      <w:r>
        <w:rPr>
          <w:rFonts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 xml:space="preserve"> 13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C NMR of GaAD19</w:t>
      </w:r>
      <w:r>
        <w:rPr>
          <w:rFonts w:ascii="Times New Roman" w:hAnsi="Times New Roman" w:cs="Times New Roman"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3551555"/>
            <wp:effectExtent l="0" t="0" r="2540" b="0"/>
            <wp:docPr id="18577760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776024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5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Fig. S3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HRMS of GaAD19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szCs w:val="21"/>
          <w14:textFill>
            <w14:solidFill>
              <w14:schemeClr w14:val="tx1"/>
            </w14:solidFill>
          </w14:textFill>
        </w:rPr>
        <w:t>Table S1.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Cytotoxicity of GaAD19 against multiple cancer cell lines.</w:t>
      </w:r>
    </w:p>
    <w:tbl>
      <w:tblPr>
        <w:tblStyle w:val="9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</w:tblGrid>
      <w:tr>
        <w:trPr>
          <w:trHeight w:val="416" w:hRule="atLeast"/>
        </w:trPr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Cell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</w:rPr>
              <w:t xml:space="preserve"> (μ</w:t>
            </w:r>
            <w:r>
              <w:rPr>
                <w:rFonts w:hint="eastAsia" w:ascii="Times New Roman" w:hAnsi="Times New Roman" w:cs="Times New Roman"/>
              </w:rPr>
              <w:t>mol</w:t>
            </w:r>
            <w:r>
              <w:rPr>
                <w:rFonts w:ascii="Times New Roman" w:hAnsi="Times New Roman" w:cs="Times New Roman"/>
              </w:rPr>
              <w:t>/L)</w:t>
            </w:r>
          </w:p>
        </w:tc>
      </w:tr>
      <w:tr>
        <w:trPr>
          <w:trHeight w:val="416" w:hRule="atLeast"/>
        </w:trPr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3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F-7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5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27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.22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.62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/>
              </w:rPr>
              <w:t>ewis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.85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la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0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100</w:t>
            </w:r>
          </w:p>
        </w:tc>
      </w:tr>
      <w:tr>
        <w:trPr>
          <w:trHeight w:val="416" w:hRule="atLeast"/>
        </w:trPr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K</w:t>
            </w:r>
            <w:r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2074" w:type="dxa"/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100</w:t>
            </w:r>
          </w:p>
        </w:tc>
      </w:tr>
      <w:tr>
        <w:trPr>
          <w:trHeight w:val="416" w:hRule="atLeast"/>
        </w:trPr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L60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100</w:t>
            </w:r>
          </w:p>
        </w:tc>
      </w:tr>
    </w:tbl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702030404030204"/>
    <w:charset w:val="00"/>
    <w:family w:val="swiss"/>
    <w:pitch w:val="default"/>
    <w:sig w:usb0="A00002EF" w:usb1="4000207B" w:usb2="00000000" w:usb3="00000000" w:csb0="2000009F" w:csb1="00000000"/>
  </w:font>
  <w:font w:name="OpenSans-Semibold">
    <w:altName w:val="苹方-简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29E"/>
    <w:rsid w:val="00002D95"/>
    <w:rsid w:val="00006713"/>
    <w:rsid w:val="00012C7C"/>
    <w:rsid w:val="00014E1A"/>
    <w:rsid w:val="00024EB1"/>
    <w:rsid w:val="00032A55"/>
    <w:rsid w:val="00041065"/>
    <w:rsid w:val="00043D05"/>
    <w:rsid w:val="00051720"/>
    <w:rsid w:val="00056F79"/>
    <w:rsid w:val="00070B58"/>
    <w:rsid w:val="00073DD2"/>
    <w:rsid w:val="00074464"/>
    <w:rsid w:val="0007525E"/>
    <w:rsid w:val="000779AC"/>
    <w:rsid w:val="00080798"/>
    <w:rsid w:val="000854C6"/>
    <w:rsid w:val="00092B27"/>
    <w:rsid w:val="000A2ACA"/>
    <w:rsid w:val="000A4C51"/>
    <w:rsid w:val="000B048B"/>
    <w:rsid w:val="000B17FB"/>
    <w:rsid w:val="000B79AE"/>
    <w:rsid w:val="000C1844"/>
    <w:rsid w:val="000C4806"/>
    <w:rsid w:val="000C4CE4"/>
    <w:rsid w:val="000C53DF"/>
    <w:rsid w:val="000D1310"/>
    <w:rsid w:val="000D227E"/>
    <w:rsid w:val="000E7EFC"/>
    <w:rsid w:val="000F5812"/>
    <w:rsid w:val="00101E0B"/>
    <w:rsid w:val="00102470"/>
    <w:rsid w:val="00105447"/>
    <w:rsid w:val="00130E68"/>
    <w:rsid w:val="00134756"/>
    <w:rsid w:val="00134FC2"/>
    <w:rsid w:val="00137834"/>
    <w:rsid w:val="0014455E"/>
    <w:rsid w:val="001517AB"/>
    <w:rsid w:val="001521D0"/>
    <w:rsid w:val="001546ED"/>
    <w:rsid w:val="00165FCD"/>
    <w:rsid w:val="001711B5"/>
    <w:rsid w:val="001750CC"/>
    <w:rsid w:val="00186F3E"/>
    <w:rsid w:val="00191231"/>
    <w:rsid w:val="0019515D"/>
    <w:rsid w:val="001966DA"/>
    <w:rsid w:val="00196F51"/>
    <w:rsid w:val="001A0C74"/>
    <w:rsid w:val="001A20D5"/>
    <w:rsid w:val="001A4DAC"/>
    <w:rsid w:val="001A6DA8"/>
    <w:rsid w:val="001B5553"/>
    <w:rsid w:val="001C233B"/>
    <w:rsid w:val="001C3DD6"/>
    <w:rsid w:val="001C4AF7"/>
    <w:rsid w:val="001E6FA2"/>
    <w:rsid w:val="001F43FA"/>
    <w:rsid w:val="001F45F8"/>
    <w:rsid w:val="001F5C92"/>
    <w:rsid w:val="00203EFD"/>
    <w:rsid w:val="0021277F"/>
    <w:rsid w:val="00216BD3"/>
    <w:rsid w:val="0022674D"/>
    <w:rsid w:val="00230283"/>
    <w:rsid w:val="0023112A"/>
    <w:rsid w:val="00244DE3"/>
    <w:rsid w:val="00253DF9"/>
    <w:rsid w:val="00261735"/>
    <w:rsid w:val="00273AE7"/>
    <w:rsid w:val="002760A4"/>
    <w:rsid w:val="00282920"/>
    <w:rsid w:val="002849F6"/>
    <w:rsid w:val="0028546A"/>
    <w:rsid w:val="00290B7D"/>
    <w:rsid w:val="0029312D"/>
    <w:rsid w:val="002943D7"/>
    <w:rsid w:val="00295A17"/>
    <w:rsid w:val="002A6ADE"/>
    <w:rsid w:val="002C223D"/>
    <w:rsid w:val="002C3489"/>
    <w:rsid w:val="002D2281"/>
    <w:rsid w:val="002E114B"/>
    <w:rsid w:val="002E1179"/>
    <w:rsid w:val="002E29CA"/>
    <w:rsid w:val="002F186C"/>
    <w:rsid w:val="002F1EE7"/>
    <w:rsid w:val="002F3165"/>
    <w:rsid w:val="002F6ABF"/>
    <w:rsid w:val="0031532A"/>
    <w:rsid w:val="00321ECB"/>
    <w:rsid w:val="00326BB8"/>
    <w:rsid w:val="00326EBD"/>
    <w:rsid w:val="00330131"/>
    <w:rsid w:val="00334F86"/>
    <w:rsid w:val="003403AB"/>
    <w:rsid w:val="003412CB"/>
    <w:rsid w:val="003418B7"/>
    <w:rsid w:val="0036159D"/>
    <w:rsid w:val="00365430"/>
    <w:rsid w:val="00366D71"/>
    <w:rsid w:val="00377187"/>
    <w:rsid w:val="00381A31"/>
    <w:rsid w:val="0038700A"/>
    <w:rsid w:val="00387EC3"/>
    <w:rsid w:val="00397A68"/>
    <w:rsid w:val="003A1E0E"/>
    <w:rsid w:val="003B34E2"/>
    <w:rsid w:val="003B4738"/>
    <w:rsid w:val="003C0D1D"/>
    <w:rsid w:val="003C4D52"/>
    <w:rsid w:val="003C62F4"/>
    <w:rsid w:val="003C6A19"/>
    <w:rsid w:val="003D186E"/>
    <w:rsid w:val="003D1FB9"/>
    <w:rsid w:val="004126AF"/>
    <w:rsid w:val="00415A30"/>
    <w:rsid w:val="00426885"/>
    <w:rsid w:val="00427515"/>
    <w:rsid w:val="00427FF9"/>
    <w:rsid w:val="0043110F"/>
    <w:rsid w:val="00444807"/>
    <w:rsid w:val="0045090A"/>
    <w:rsid w:val="00455368"/>
    <w:rsid w:val="0045666B"/>
    <w:rsid w:val="00463320"/>
    <w:rsid w:val="00464AD1"/>
    <w:rsid w:val="00472DC0"/>
    <w:rsid w:val="004733B7"/>
    <w:rsid w:val="00484BE1"/>
    <w:rsid w:val="00492FF7"/>
    <w:rsid w:val="004A5F77"/>
    <w:rsid w:val="004C2616"/>
    <w:rsid w:val="004C780A"/>
    <w:rsid w:val="004C7DB9"/>
    <w:rsid w:val="004D3478"/>
    <w:rsid w:val="004E0C31"/>
    <w:rsid w:val="004E5A7D"/>
    <w:rsid w:val="004E6E5B"/>
    <w:rsid w:val="004F1EDA"/>
    <w:rsid w:val="004F6DE7"/>
    <w:rsid w:val="00502BF4"/>
    <w:rsid w:val="00511160"/>
    <w:rsid w:val="00511176"/>
    <w:rsid w:val="00521CE1"/>
    <w:rsid w:val="00530362"/>
    <w:rsid w:val="00530C4D"/>
    <w:rsid w:val="005461A5"/>
    <w:rsid w:val="00547505"/>
    <w:rsid w:val="00551822"/>
    <w:rsid w:val="00552A24"/>
    <w:rsid w:val="00555DE0"/>
    <w:rsid w:val="0056027B"/>
    <w:rsid w:val="005672FF"/>
    <w:rsid w:val="00573B6D"/>
    <w:rsid w:val="00576145"/>
    <w:rsid w:val="005816EB"/>
    <w:rsid w:val="005A1095"/>
    <w:rsid w:val="005A3963"/>
    <w:rsid w:val="005B2A57"/>
    <w:rsid w:val="005C2683"/>
    <w:rsid w:val="005D1903"/>
    <w:rsid w:val="005D429E"/>
    <w:rsid w:val="005E451C"/>
    <w:rsid w:val="005E78A6"/>
    <w:rsid w:val="005F1887"/>
    <w:rsid w:val="00610337"/>
    <w:rsid w:val="00622DC7"/>
    <w:rsid w:val="00626015"/>
    <w:rsid w:val="006269B3"/>
    <w:rsid w:val="0063365D"/>
    <w:rsid w:val="00660580"/>
    <w:rsid w:val="006620F2"/>
    <w:rsid w:val="006645A5"/>
    <w:rsid w:val="0067044C"/>
    <w:rsid w:val="006926DB"/>
    <w:rsid w:val="006971C0"/>
    <w:rsid w:val="006C04D2"/>
    <w:rsid w:val="006C4461"/>
    <w:rsid w:val="006C4F82"/>
    <w:rsid w:val="006C798F"/>
    <w:rsid w:val="006D5E33"/>
    <w:rsid w:val="006D770D"/>
    <w:rsid w:val="006E38CA"/>
    <w:rsid w:val="006E46D1"/>
    <w:rsid w:val="007038D4"/>
    <w:rsid w:val="007051AF"/>
    <w:rsid w:val="00705A5E"/>
    <w:rsid w:val="007131B4"/>
    <w:rsid w:val="007167D0"/>
    <w:rsid w:val="00722542"/>
    <w:rsid w:val="00724819"/>
    <w:rsid w:val="007278D7"/>
    <w:rsid w:val="007415A7"/>
    <w:rsid w:val="00744001"/>
    <w:rsid w:val="00745D87"/>
    <w:rsid w:val="00745FE0"/>
    <w:rsid w:val="007517B5"/>
    <w:rsid w:val="00752931"/>
    <w:rsid w:val="00753581"/>
    <w:rsid w:val="007612F2"/>
    <w:rsid w:val="0076796A"/>
    <w:rsid w:val="00767C0A"/>
    <w:rsid w:val="007775DA"/>
    <w:rsid w:val="007908B5"/>
    <w:rsid w:val="007961D8"/>
    <w:rsid w:val="007A02A2"/>
    <w:rsid w:val="007A12B1"/>
    <w:rsid w:val="007A5AED"/>
    <w:rsid w:val="007A7ED2"/>
    <w:rsid w:val="007B0CEE"/>
    <w:rsid w:val="007B1F37"/>
    <w:rsid w:val="007C6D90"/>
    <w:rsid w:val="007D13F1"/>
    <w:rsid w:val="007D341D"/>
    <w:rsid w:val="007F150A"/>
    <w:rsid w:val="007F3C11"/>
    <w:rsid w:val="008059AB"/>
    <w:rsid w:val="00842C20"/>
    <w:rsid w:val="008535B8"/>
    <w:rsid w:val="00857FC8"/>
    <w:rsid w:val="00871010"/>
    <w:rsid w:val="00886A5F"/>
    <w:rsid w:val="008914ED"/>
    <w:rsid w:val="00894D37"/>
    <w:rsid w:val="008A1C0B"/>
    <w:rsid w:val="008A2918"/>
    <w:rsid w:val="008A4CDE"/>
    <w:rsid w:val="008A6C74"/>
    <w:rsid w:val="008A6E47"/>
    <w:rsid w:val="008B4300"/>
    <w:rsid w:val="008B4FFD"/>
    <w:rsid w:val="008B70D4"/>
    <w:rsid w:val="008D04C8"/>
    <w:rsid w:val="008E0D1E"/>
    <w:rsid w:val="008E1C17"/>
    <w:rsid w:val="008E7AB5"/>
    <w:rsid w:val="008E7C95"/>
    <w:rsid w:val="008F1409"/>
    <w:rsid w:val="008F15FA"/>
    <w:rsid w:val="008F27F1"/>
    <w:rsid w:val="00920929"/>
    <w:rsid w:val="00926C02"/>
    <w:rsid w:val="009270B5"/>
    <w:rsid w:val="00927D32"/>
    <w:rsid w:val="00934142"/>
    <w:rsid w:val="009356C6"/>
    <w:rsid w:val="00942019"/>
    <w:rsid w:val="00944336"/>
    <w:rsid w:val="00950B6E"/>
    <w:rsid w:val="00955925"/>
    <w:rsid w:val="00955D56"/>
    <w:rsid w:val="00955E49"/>
    <w:rsid w:val="009602D3"/>
    <w:rsid w:val="00975D3F"/>
    <w:rsid w:val="009820E0"/>
    <w:rsid w:val="0098320B"/>
    <w:rsid w:val="009849E0"/>
    <w:rsid w:val="009964DF"/>
    <w:rsid w:val="009A4775"/>
    <w:rsid w:val="009B33C7"/>
    <w:rsid w:val="009B5C9A"/>
    <w:rsid w:val="009B6074"/>
    <w:rsid w:val="009B73C5"/>
    <w:rsid w:val="009C0CA9"/>
    <w:rsid w:val="009D113C"/>
    <w:rsid w:val="009D313C"/>
    <w:rsid w:val="009D4DAD"/>
    <w:rsid w:val="009D5AFD"/>
    <w:rsid w:val="009F7D0A"/>
    <w:rsid w:val="00A01CF7"/>
    <w:rsid w:val="00A04386"/>
    <w:rsid w:val="00A04B74"/>
    <w:rsid w:val="00A10B69"/>
    <w:rsid w:val="00A11715"/>
    <w:rsid w:val="00A13E6A"/>
    <w:rsid w:val="00A209B2"/>
    <w:rsid w:val="00A21B30"/>
    <w:rsid w:val="00A47053"/>
    <w:rsid w:val="00A52BA3"/>
    <w:rsid w:val="00A64899"/>
    <w:rsid w:val="00A77566"/>
    <w:rsid w:val="00A84DB2"/>
    <w:rsid w:val="00A94926"/>
    <w:rsid w:val="00A967A1"/>
    <w:rsid w:val="00AC01AA"/>
    <w:rsid w:val="00AC21F8"/>
    <w:rsid w:val="00AD0A60"/>
    <w:rsid w:val="00AD210B"/>
    <w:rsid w:val="00AE1B50"/>
    <w:rsid w:val="00AE43D8"/>
    <w:rsid w:val="00AE4446"/>
    <w:rsid w:val="00AE6F75"/>
    <w:rsid w:val="00B06CA3"/>
    <w:rsid w:val="00B27A32"/>
    <w:rsid w:val="00B31D6E"/>
    <w:rsid w:val="00B332B9"/>
    <w:rsid w:val="00B332FC"/>
    <w:rsid w:val="00B455C0"/>
    <w:rsid w:val="00B47D3C"/>
    <w:rsid w:val="00B5096B"/>
    <w:rsid w:val="00B63A85"/>
    <w:rsid w:val="00B64EF2"/>
    <w:rsid w:val="00B65BCD"/>
    <w:rsid w:val="00B72C01"/>
    <w:rsid w:val="00B773E3"/>
    <w:rsid w:val="00B81283"/>
    <w:rsid w:val="00B87E78"/>
    <w:rsid w:val="00BB0E3D"/>
    <w:rsid w:val="00BB165D"/>
    <w:rsid w:val="00BC3CFE"/>
    <w:rsid w:val="00BD4571"/>
    <w:rsid w:val="00BD4B92"/>
    <w:rsid w:val="00BE27C7"/>
    <w:rsid w:val="00BE290E"/>
    <w:rsid w:val="00BE3B1C"/>
    <w:rsid w:val="00BE5453"/>
    <w:rsid w:val="00BF114D"/>
    <w:rsid w:val="00BF598D"/>
    <w:rsid w:val="00C032A9"/>
    <w:rsid w:val="00C22E6D"/>
    <w:rsid w:val="00C32973"/>
    <w:rsid w:val="00C361A7"/>
    <w:rsid w:val="00C369CC"/>
    <w:rsid w:val="00C36E8D"/>
    <w:rsid w:val="00C5616D"/>
    <w:rsid w:val="00C56AE5"/>
    <w:rsid w:val="00C57664"/>
    <w:rsid w:val="00C60CDF"/>
    <w:rsid w:val="00C62844"/>
    <w:rsid w:val="00C66534"/>
    <w:rsid w:val="00C70F09"/>
    <w:rsid w:val="00C77B11"/>
    <w:rsid w:val="00C87A32"/>
    <w:rsid w:val="00CA36E7"/>
    <w:rsid w:val="00CA386E"/>
    <w:rsid w:val="00CA610A"/>
    <w:rsid w:val="00CA7A46"/>
    <w:rsid w:val="00CB24AA"/>
    <w:rsid w:val="00CC0235"/>
    <w:rsid w:val="00CC0639"/>
    <w:rsid w:val="00CE2359"/>
    <w:rsid w:val="00CE36B3"/>
    <w:rsid w:val="00CE6448"/>
    <w:rsid w:val="00CF2B26"/>
    <w:rsid w:val="00D1160F"/>
    <w:rsid w:val="00D128EB"/>
    <w:rsid w:val="00D167F2"/>
    <w:rsid w:val="00D16C93"/>
    <w:rsid w:val="00D20295"/>
    <w:rsid w:val="00D22088"/>
    <w:rsid w:val="00D33851"/>
    <w:rsid w:val="00D339E4"/>
    <w:rsid w:val="00D41257"/>
    <w:rsid w:val="00D41A23"/>
    <w:rsid w:val="00D5362F"/>
    <w:rsid w:val="00D55FDC"/>
    <w:rsid w:val="00D6082F"/>
    <w:rsid w:val="00D63093"/>
    <w:rsid w:val="00D67F4B"/>
    <w:rsid w:val="00D75B8D"/>
    <w:rsid w:val="00D761FF"/>
    <w:rsid w:val="00D87F4A"/>
    <w:rsid w:val="00D97B25"/>
    <w:rsid w:val="00D97B6C"/>
    <w:rsid w:val="00DA4469"/>
    <w:rsid w:val="00DA4B62"/>
    <w:rsid w:val="00DB306C"/>
    <w:rsid w:val="00DC07E0"/>
    <w:rsid w:val="00DC1782"/>
    <w:rsid w:val="00DC41A7"/>
    <w:rsid w:val="00DD5C40"/>
    <w:rsid w:val="00DD70FF"/>
    <w:rsid w:val="00DE3076"/>
    <w:rsid w:val="00DE3371"/>
    <w:rsid w:val="00DE5458"/>
    <w:rsid w:val="00DF31B2"/>
    <w:rsid w:val="00DF70A2"/>
    <w:rsid w:val="00E05C69"/>
    <w:rsid w:val="00E14019"/>
    <w:rsid w:val="00E1598E"/>
    <w:rsid w:val="00E22194"/>
    <w:rsid w:val="00E23035"/>
    <w:rsid w:val="00E30BC6"/>
    <w:rsid w:val="00E35706"/>
    <w:rsid w:val="00E369B2"/>
    <w:rsid w:val="00E378B3"/>
    <w:rsid w:val="00E444B1"/>
    <w:rsid w:val="00E45C80"/>
    <w:rsid w:val="00E46D5D"/>
    <w:rsid w:val="00E53E76"/>
    <w:rsid w:val="00E55B83"/>
    <w:rsid w:val="00E57808"/>
    <w:rsid w:val="00E70156"/>
    <w:rsid w:val="00E70F56"/>
    <w:rsid w:val="00E7117D"/>
    <w:rsid w:val="00E82F7A"/>
    <w:rsid w:val="00E965F3"/>
    <w:rsid w:val="00E97DED"/>
    <w:rsid w:val="00EA669D"/>
    <w:rsid w:val="00EA7292"/>
    <w:rsid w:val="00EA7B45"/>
    <w:rsid w:val="00EB276F"/>
    <w:rsid w:val="00EC3BAD"/>
    <w:rsid w:val="00EC51CC"/>
    <w:rsid w:val="00ED48A5"/>
    <w:rsid w:val="00F11142"/>
    <w:rsid w:val="00F14266"/>
    <w:rsid w:val="00F14D9C"/>
    <w:rsid w:val="00F17A3A"/>
    <w:rsid w:val="00F21B15"/>
    <w:rsid w:val="00F24AB9"/>
    <w:rsid w:val="00F25736"/>
    <w:rsid w:val="00F326A2"/>
    <w:rsid w:val="00F33A38"/>
    <w:rsid w:val="00F34EAE"/>
    <w:rsid w:val="00F441D8"/>
    <w:rsid w:val="00F52218"/>
    <w:rsid w:val="00F5491C"/>
    <w:rsid w:val="00F553FF"/>
    <w:rsid w:val="00F607AD"/>
    <w:rsid w:val="00F70EB4"/>
    <w:rsid w:val="00F8495F"/>
    <w:rsid w:val="00F84B92"/>
    <w:rsid w:val="00F91B29"/>
    <w:rsid w:val="00F96E20"/>
    <w:rsid w:val="00FA1717"/>
    <w:rsid w:val="00FB0F8A"/>
    <w:rsid w:val="00FB3527"/>
    <w:rsid w:val="00FB5891"/>
    <w:rsid w:val="00FB743D"/>
    <w:rsid w:val="00FC33B4"/>
    <w:rsid w:val="00FC4803"/>
    <w:rsid w:val="00FD027D"/>
    <w:rsid w:val="00FE3878"/>
    <w:rsid w:val="00FF6C9F"/>
    <w:rsid w:val="5FF7F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0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nhideWhenUsed="0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1">
    <w:name w:val="Default Paragraph Font"/>
    <w:semiHidden/>
    <w:unhideWhenUsed/>
    <w:uiPriority w:val="1"/>
  </w:style>
  <w:style w:type="table" w:default="1" w:styleId="9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uiPriority w:val="99"/>
    <w:pPr>
      <w:jc w:val="left"/>
    </w:pPr>
  </w:style>
  <w:style w:type="paragraph" w:styleId="3">
    <w:name w:val="Balloon Text"/>
    <w:basedOn w:val="1"/>
    <w:link w:val="15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footnote text"/>
    <w:basedOn w:val="1"/>
    <w:link w:val="18"/>
    <w:semiHidden/>
    <w:unhideWhenUsed/>
    <w:uiPriority w:val="0"/>
    <w:pPr>
      <w:snapToGrid w:val="0"/>
      <w:jc w:val="left"/>
    </w:pPr>
    <w:rPr>
      <w:rFonts w:ascii="Calibri" w:hAnsi="Calibri" w:eastAsia="宋体" w:cs="Times New Roman"/>
      <w:sz w:val="18"/>
      <w:szCs w:val="18"/>
    </w:rPr>
  </w:style>
  <w:style w:type="paragraph" w:styleId="7">
    <w:name w:val="Normal (Web)"/>
    <w:basedOn w:val="1"/>
    <w:semiHidden/>
    <w:unhideWhenUsed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8">
    <w:name w:val="annotation subject"/>
    <w:basedOn w:val="2"/>
    <w:next w:val="2"/>
    <w:link w:val="22"/>
    <w:semiHidden/>
    <w:unhideWhenUsed/>
    <w:uiPriority w:val="99"/>
    <w:rPr>
      <w:b/>
      <w:bCs/>
    </w:rPr>
  </w:style>
  <w:style w:type="table" w:styleId="10">
    <w:name w:val="Table Grid"/>
    <w:basedOn w:val="9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2">
    <w:name w:val="Hyperlink"/>
    <w:basedOn w:val="11"/>
    <w:uiPriority w:val="99"/>
    <w:rPr>
      <w:rFonts w:cs="Times New Roman"/>
      <w:color w:val="0000FF"/>
      <w:u w:val="single"/>
    </w:rPr>
  </w:style>
  <w:style w:type="character" w:styleId="13">
    <w:name w:val="annotation reference"/>
    <w:basedOn w:val="11"/>
    <w:semiHidden/>
    <w:unhideWhenUsed/>
    <w:uiPriority w:val="99"/>
    <w:rPr>
      <w:sz w:val="21"/>
      <w:szCs w:val="21"/>
    </w:rPr>
  </w:style>
  <w:style w:type="character" w:styleId="14">
    <w:name w:val="footnote reference"/>
    <w:basedOn w:val="11"/>
    <w:semiHidden/>
    <w:unhideWhenUsed/>
    <w:uiPriority w:val="99"/>
    <w:rPr>
      <w:vertAlign w:val="superscript"/>
    </w:rPr>
  </w:style>
  <w:style w:type="character" w:customStyle="1" w:styleId="15">
    <w:name w:val="批注框文本 字符"/>
    <w:basedOn w:val="11"/>
    <w:link w:val="3"/>
    <w:semiHidden/>
    <w:uiPriority w:val="99"/>
    <w:rPr>
      <w:sz w:val="18"/>
      <w:szCs w:val="18"/>
    </w:rPr>
  </w:style>
  <w:style w:type="character" w:customStyle="1" w:styleId="16">
    <w:name w:val="页眉 字符"/>
    <w:basedOn w:val="11"/>
    <w:link w:val="5"/>
    <w:uiPriority w:val="99"/>
    <w:rPr>
      <w:sz w:val="18"/>
      <w:szCs w:val="18"/>
    </w:rPr>
  </w:style>
  <w:style w:type="character" w:customStyle="1" w:styleId="17">
    <w:name w:val="页脚 字符"/>
    <w:basedOn w:val="11"/>
    <w:link w:val="4"/>
    <w:uiPriority w:val="99"/>
    <w:rPr>
      <w:sz w:val="18"/>
      <w:szCs w:val="18"/>
    </w:rPr>
  </w:style>
  <w:style w:type="character" w:customStyle="1" w:styleId="18">
    <w:name w:val="脚注文本 字符"/>
    <w:basedOn w:val="11"/>
    <w:link w:val="6"/>
    <w:semiHidden/>
    <w:uiPriority w:val="0"/>
    <w:rPr>
      <w:rFonts w:ascii="Calibri" w:hAnsi="Calibri" w:eastAsia="宋体" w:cs="Times New Roman"/>
      <w:sz w:val="18"/>
      <w:szCs w:val="18"/>
    </w:rPr>
  </w:style>
  <w:style w:type="character" w:customStyle="1" w:styleId="19">
    <w:name w:val="fontstyle01"/>
    <w:basedOn w:val="11"/>
    <w:uiPriority w:val="0"/>
    <w:rPr>
      <w:rFonts w:hint="default" w:ascii="OpenSans-Semibold" w:hAnsi="OpenSans-Semibold"/>
      <w:color w:val="000000"/>
      <w:sz w:val="36"/>
      <w:szCs w:val="36"/>
    </w:rPr>
  </w:style>
  <w:style w:type="paragraph" w:styleId="20">
    <w:name w:val="List Paragraph"/>
    <w:basedOn w:val="1"/>
    <w:qFormat/>
    <w:uiPriority w:val="34"/>
    <w:pPr>
      <w:ind w:firstLine="420" w:firstLineChars="200"/>
    </w:pPr>
  </w:style>
  <w:style w:type="character" w:customStyle="1" w:styleId="21">
    <w:name w:val="批注文字 字符"/>
    <w:basedOn w:val="11"/>
    <w:link w:val="2"/>
    <w:semiHidden/>
    <w:uiPriority w:val="99"/>
  </w:style>
  <w:style w:type="character" w:customStyle="1" w:styleId="22">
    <w:name w:val="批注主题 字符"/>
    <w:basedOn w:val="21"/>
    <w:link w:val="8"/>
    <w:semiHidden/>
    <w:uiPriority w:val="99"/>
    <w:rPr>
      <w:b/>
      <w:bCs/>
    </w:rPr>
  </w:style>
  <w:style w:type="paragraph" w:customStyle="1" w:styleId="23">
    <w:name w:val="Revision"/>
    <w:hidden/>
    <w:semiHidden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47</Words>
  <Characters>269</Characters>
  <Lines>2</Lines>
  <Paragraphs>1</Paragraphs>
  <TotalTime>50</TotalTime>
  <ScaleCrop>false</ScaleCrop>
  <LinksUpToDate>false</LinksUpToDate>
  <CharactersWithSpaces>315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6T13:54:00Z</dcterms:created>
  <dc:creator>Microsoft</dc:creator>
  <cp:lastModifiedBy>YIRAN</cp:lastModifiedBy>
  <dcterms:modified xsi:type="dcterms:W3CDTF">2024-07-16T16:33:0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3EC7EACEB3C03FDD4330966696BB5B13_42</vt:lpwstr>
  </property>
</Properties>
</file>